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4755" w:rsidRPr="00527A2E" w:rsidRDefault="00E257E4" w:rsidP="00944755">
      <w:pPr>
        <w:pStyle w:val="ListParagraph"/>
        <w:spacing w:after="0" w:line="240" w:lineRule="auto"/>
        <w:ind w:left="0"/>
        <w:rPr>
          <w:rFonts w:cstheme="minorHAnsi"/>
          <w:bCs/>
          <w:sz w:val="20"/>
          <w:szCs w:val="20"/>
        </w:rPr>
      </w:pPr>
      <w:proofErr w:type="gramStart"/>
      <w:r>
        <w:rPr>
          <w:rFonts w:cstheme="minorHAnsi"/>
          <w:bCs/>
          <w:sz w:val="20"/>
          <w:szCs w:val="20"/>
        </w:rPr>
        <w:t>S2 Table</w:t>
      </w:r>
      <w:r w:rsidR="00BF1F72">
        <w:rPr>
          <w:rFonts w:cstheme="minorHAnsi"/>
          <w:bCs/>
          <w:sz w:val="20"/>
          <w:szCs w:val="20"/>
        </w:rPr>
        <w:t>.</w:t>
      </w:r>
      <w:proofErr w:type="gramEnd"/>
      <w:r w:rsidR="00527A2E" w:rsidRPr="00527A2E">
        <w:rPr>
          <w:rFonts w:cstheme="minorHAnsi"/>
          <w:bCs/>
          <w:sz w:val="20"/>
          <w:szCs w:val="20"/>
        </w:rPr>
        <w:t xml:space="preserve">   </w:t>
      </w:r>
      <w:r w:rsidR="00944755" w:rsidRPr="00527A2E">
        <w:rPr>
          <w:rFonts w:cstheme="minorHAnsi"/>
          <w:bCs/>
          <w:sz w:val="20"/>
          <w:szCs w:val="20"/>
        </w:rPr>
        <w:t>Full model of correlates of brain characteristics in a bi-racial middle-age cohort: CARDIA BRAIN Sub</w:t>
      </w:r>
      <w:r w:rsidR="0056593E">
        <w:rPr>
          <w:rFonts w:cstheme="minorHAnsi"/>
          <w:bCs/>
          <w:sz w:val="20"/>
          <w:szCs w:val="20"/>
        </w:rPr>
        <w:t>-</w:t>
      </w:r>
      <w:r w:rsidR="00944755" w:rsidRPr="00527A2E">
        <w:rPr>
          <w:rFonts w:cstheme="minorHAnsi"/>
          <w:bCs/>
          <w:sz w:val="20"/>
          <w:szCs w:val="20"/>
        </w:rPr>
        <w:t>study</w:t>
      </w:r>
      <w:r w:rsidR="00BF1F72">
        <w:rPr>
          <w:rFonts w:cstheme="minorHAnsi"/>
          <w:bCs/>
          <w:sz w:val="20"/>
          <w:szCs w:val="20"/>
        </w:rPr>
        <w:t>.</w:t>
      </w:r>
      <w:r w:rsidR="00944755" w:rsidRPr="00527A2E" w:rsidDel="00E4061D">
        <w:rPr>
          <w:rFonts w:cstheme="minorHAnsi"/>
          <w:bCs/>
          <w:sz w:val="20"/>
          <w:szCs w:val="20"/>
        </w:rPr>
        <w:t xml:space="preserve"> 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309"/>
        <w:gridCol w:w="1356"/>
        <w:gridCol w:w="671"/>
        <w:gridCol w:w="1356"/>
        <w:gridCol w:w="672"/>
        <w:gridCol w:w="1356"/>
        <w:gridCol w:w="571"/>
        <w:gridCol w:w="1356"/>
        <w:gridCol w:w="672"/>
      </w:tblGrid>
      <w:tr w:rsidR="00AD1BAF" w:rsidRPr="001D3C3B" w:rsidTr="001D3C3B">
        <w:trPr>
          <w:trHeight w:val="43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TB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AW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WM</w:t>
            </w:r>
            <w:r w:rsidR="00BE0671" w:rsidRPr="001D3C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-F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BE0671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GM-CB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D1BAF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354674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</w:t>
            </w:r>
            <w:r w:rsidR="00AD1BAF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  <w:r w:rsidR="00354674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354674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</w:t>
            </w:r>
            <w:r w:rsidR="00AD1BAF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354674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</w:t>
            </w:r>
            <w:r w:rsidR="00AD1BAF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AD1BAF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1BAF" w:rsidRPr="001D3C3B" w:rsidRDefault="00AD1BAF" w:rsidP="008B2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D1BAF" w:rsidRPr="001D3C3B" w:rsidRDefault="00AD1BAF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5F03A4" w:rsidP="008B2B4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Slope</w:t>
            </w:r>
            <w:r w:rsidR="00DE751F" w:rsidRPr="001D3C3B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 xml:space="preserve"> (y</w:t>
            </w:r>
            <w:r w:rsidR="00B13F3B" w:rsidRPr="001D3C3B">
              <w:rPr>
                <w:rFonts w:ascii="Calibri" w:eastAsia="Times New Roman" w:hAnsi="Calibri" w:cs="Calibri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1 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1 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3 (0.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3 (0.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5F03A4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3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12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35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(0.1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5F03A4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15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0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3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3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5F03A4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19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78 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40 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1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1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&lt;.001</w:t>
            </w: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5F03A4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45 (0.0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03 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103 (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2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50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1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Education</w:t>
            </w:r>
            <w:r w:rsidR="00DE751F" w:rsidRPr="001D3C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 xml:space="preserve"> (y</w:t>
            </w:r>
            <w:r w:rsidR="0034527B" w:rsidRPr="001D3C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5F03A4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&lt; 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4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15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2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314570">
              <w:rPr>
                <w:rFonts w:ascii="Calibri" w:hAnsi="Calibri" w:cs="Calibri"/>
                <w:color w:val="000000"/>
                <w:sz w:val="20"/>
                <w:szCs w:val="20"/>
              </w:rPr>
              <w:t>92</w:t>
            </w: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34527B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2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0</w:t>
            </w:r>
            <w:r w:rsidR="000C3AA2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314570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2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314570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34527B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13-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48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07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55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76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314570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34527B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&gt;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7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8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6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314570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8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C84E16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84E16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14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9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9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C84E16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09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8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7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7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0</w:t>
            </w:r>
            <w:r w:rsidR="00314570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C84E16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7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8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18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</w:t>
            </w:r>
            <w:r w:rsidR="0031457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314570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</w:tr>
    </w:tbl>
    <w:p w:rsidR="00120DC4" w:rsidRDefault="00120DC4"/>
    <w:p w:rsidR="00120DC4" w:rsidRDefault="00120DC4">
      <w:r>
        <w:br w:type="page"/>
      </w:r>
    </w:p>
    <w:p w:rsidR="00120DC4" w:rsidRDefault="007A3EEF" w:rsidP="004103E4">
      <w:pPr>
        <w:spacing w:after="0"/>
      </w:pPr>
      <w:proofErr w:type="gramStart"/>
      <w:r>
        <w:lastRenderedPageBreak/>
        <w:t>S2 Table.</w:t>
      </w:r>
      <w:proofErr w:type="gramEnd"/>
      <w:r w:rsidR="006737C5">
        <w:t xml:space="preserve"> </w:t>
      </w:r>
      <w:r w:rsidR="00120DC4">
        <w:t>(</w:t>
      </w:r>
      <w:r>
        <w:t>Continued).</w:t>
      </w:r>
      <w:bookmarkStart w:id="0" w:name="_GoBack"/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17"/>
        <w:gridCol w:w="1356"/>
        <w:gridCol w:w="571"/>
        <w:gridCol w:w="1295"/>
        <w:gridCol w:w="571"/>
        <w:gridCol w:w="1356"/>
        <w:gridCol w:w="571"/>
        <w:gridCol w:w="1295"/>
        <w:gridCol w:w="571"/>
      </w:tblGrid>
      <w:tr w:rsidR="00120DC4" w:rsidRPr="001D3C3B" w:rsidTr="00120DC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DC4" w:rsidRPr="00120DC4" w:rsidRDefault="00120DC4" w:rsidP="00940F0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20DC4" w:rsidRDefault="00120DC4" w:rsidP="00940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20D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TB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20DC4" w:rsidRDefault="00120DC4" w:rsidP="00940F0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0DC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20DC4" w:rsidRDefault="00120DC4" w:rsidP="00940F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20D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AW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20DC4" w:rsidRDefault="00120DC4" w:rsidP="00940F0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0DC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20DC4" w:rsidRDefault="0012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20D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WM-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20DC4" w:rsidRDefault="00120D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0DC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20DC4" w:rsidRDefault="00120D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20DC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GM-C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20DC4" w:rsidRDefault="00120DC4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0DC4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120DC4" w:rsidRPr="001D3C3B" w:rsidTr="00120DC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20DC4" w:rsidRPr="00120DC4" w:rsidRDefault="00120DC4" w:rsidP="00EA7C8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120DC4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D3C3B" w:rsidRDefault="00120DC4" w:rsidP="00EA7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20DC4" w:rsidRDefault="00120DC4" w:rsidP="00EA7C8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0DC4">
              <w:rPr>
                <w:rFonts w:ascii="Calibri" w:hAnsi="Calibri" w:cs="Calibri"/>
                <w:color w:val="000000"/>
                <w:sz w:val="20"/>
                <w:szCs w:val="20"/>
              </w:rPr>
              <w:t>P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D3C3B" w:rsidRDefault="00120DC4" w:rsidP="00EA7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20DC4" w:rsidRDefault="00120DC4" w:rsidP="00EA7C8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0DC4">
              <w:rPr>
                <w:rFonts w:ascii="Calibri" w:hAnsi="Calibri" w:cs="Calibri"/>
                <w:color w:val="000000"/>
                <w:sz w:val="20"/>
                <w:szCs w:val="20"/>
              </w:rPr>
              <w:t> 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D3C3B" w:rsidRDefault="00120DC4" w:rsidP="00EA7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20DC4" w:rsidRDefault="00120DC4" w:rsidP="00EA7C8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0DC4">
              <w:rPr>
                <w:rFonts w:ascii="Calibri" w:hAnsi="Calibri" w:cs="Calibri"/>
                <w:color w:val="000000"/>
                <w:sz w:val="20"/>
                <w:szCs w:val="20"/>
              </w:rPr>
              <w:t>P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D3C3B" w:rsidRDefault="00120DC4" w:rsidP="00EA7C8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0DC4" w:rsidRPr="00120DC4" w:rsidRDefault="00120DC4" w:rsidP="00EA7C8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20DC4">
              <w:rPr>
                <w:rFonts w:ascii="Calibri" w:hAnsi="Calibri" w:cs="Calibri"/>
                <w:color w:val="000000"/>
                <w:sz w:val="20"/>
                <w:szCs w:val="20"/>
              </w:rPr>
              <w:t>P </w:t>
            </w:r>
          </w:p>
        </w:tc>
      </w:tr>
      <w:tr w:rsidR="00C84E16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>Sedentary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84E16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16" w:rsidRPr="001D3C3B" w:rsidRDefault="00C22081" w:rsidP="00452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C84E16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&gt;75th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2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17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</w:t>
            </w:r>
            <w:r w:rsidR="00DC0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4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  <w:r w:rsidR="00DC0027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84E16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16" w:rsidRPr="001D3C3B" w:rsidRDefault="00C22081" w:rsidP="00452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C84E16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5th - 75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3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3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DC0027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</w:tr>
      <w:tr w:rsidR="00C84E16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16" w:rsidRPr="001D3C3B" w:rsidRDefault="00C22081" w:rsidP="00452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C84E16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&lt;25 perce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4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1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</w:t>
            </w:r>
            <w:r w:rsidR="00DC0027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C84E16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zh-CN"/>
              </w:rPr>
              <w:t xml:space="preserve">Body mass ind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C84E16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59 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75 (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23 (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</w:t>
            </w:r>
            <w:r w:rsidR="003928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231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2</w:t>
            </w:r>
            <w:r w:rsidR="003928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  <w:r w:rsidR="003928DF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C84E16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25 - &lt;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49 (0.0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95 (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113 (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</w:t>
            </w:r>
            <w:r w:rsidR="003928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86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C84E16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30 - &lt;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9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6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</w:t>
            </w:r>
            <w:r w:rsidR="003928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8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3928DF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C84E16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3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08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13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95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</w:t>
            </w:r>
            <w:r w:rsidR="003928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61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4E16" w:rsidRPr="001D3C3B" w:rsidRDefault="00C84E16" w:rsidP="004529A0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3928DF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34527B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11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1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</w:t>
            </w:r>
            <w:r w:rsidR="003928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ref</w:t>
            </w: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34527B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Pre-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3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2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7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</w:t>
            </w:r>
            <w:r w:rsidR="003928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3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  <w:r w:rsidR="003928DF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34527B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Hypert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6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23 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1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3928DF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3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3928DF">
              <w:rPr>
                <w:rFonts w:ascii="Calibri" w:hAnsi="Calibri" w:cs="Calibri"/>
                <w:color w:val="000000"/>
                <w:sz w:val="20"/>
                <w:szCs w:val="20"/>
              </w:rPr>
              <w:t>17</w:t>
            </w:r>
          </w:p>
        </w:tc>
      </w:tr>
      <w:tr w:rsidR="00B13F3B" w:rsidRPr="001D3C3B" w:rsidTr="001D3C3B">
        <w:trPr>
          <w:trHeight w:val="4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  <w:tr w:rsidR="00B13F3B" w:rsidRPr="001D3C3B" w:rsidTr="00034984">
        <w:trPr>
          <w:trHeight w:val="43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34527B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1 (0.0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00 (0.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9 (0.0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</w:t>
            </w:r>
            <w:r w:rsidR="003928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6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0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 w:rsidR="003928DF">
              <w:rPr>
                <w:rFonts w:ascii="Calibri" w:hAnsi="Calibri" w:cs="Calibri"/>
                <w:color w:val="000000"/>
                <w:sz w:val="20"/>
                <w:szCs w:val="20"/>
              </w:rPr>
              <w:t>33</w:t>
            </w:r>
          </w:p>
        </w:tc>
      </w:tr>
      <w:tr w:rsidR="00B13F3B" w:rsidRPr="001D3C3B" w:rsidTr="00034984">
        <w:trPr>
          <w:trHeight w:val="43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13F3B" w:rsidRPr="001D3C3B" w:rsidRDefault="0034527B" w:rsidP="008B2B4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 </w:t>
            </w:r>
            <w:r w:rsidR="00B13F3B"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7 (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17 (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-0.05 (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0.</w:t>
            </w:r>
            <w:r w:rsidR="003928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10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 xml:space="preserve"> (0.1</w:t>
            </w:r>
            <w:r w:rsidR="003928D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7</w:t>
            </w:r>
            <w:r w:rsidRPr="001D3C3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F3B" w:rsidRPr="001D3C3B" w:rsidRDefault="00B13F3B" w:rsidP="008B2B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zh-CN"/>
              </w:rPr>
            </w:pPr>
          </w:p>
        </w:tc>
      </w:tr>
    </w:tbl>
    <w:p w:rsidR="00940F0C" w:rsidRDefault="00354674" w:rsidP="008B2B45">
      <w:pPr>
        <w:spacing w:after="0" w:line="240" w:lineRule="auto"/>
        <w:rPr>
          <w:rFonts w:cstheme="minorHAnsi"/>
          <w:bCs/>
          <w:sz w:val="20"/>
          <w:szCs w:val="20"/>
        </w:rPr>
      </w:pPr>
      <w:r w:rsidRPr="008B6A07">
        <w:rPr>
          <w:rFonts w:cstheme="minorHAnsi"/>
          <w:bCs/>
          <w:sz w:val="20"/>
          <w:szCs w:val="20"/>
        </w:rPr>
        <w:t>Abbreviations: TBV</w:t>
      </w:r>
      <w:r>
        <w:rPr>
          <w:rFonts w:cstheme="minorHAnsi"/>
          <w:bCs/>
          <w:sz w:val="20"/>
          <w:szCs w:val="20"/>
        </w:rPr>
        <w:t xml:space="preserve">, total brain volume; </w:t>
      </w:r>
      <w:r w:rsidRPr="00B03031">
        <w:rPr>
          <w:rFonts w:cstheme="minorHAnsi"/>
          <w:bCs/>
          <w:sz w:val="20"/>
          <w:szCs w:val="20"/>
        </w:rPr>
        <w:t>AWM</w:t>
      </w:r>
      <w:r w:rsidRPr="008B6A07">
        <w:rPr>
          <w:rFonts w:cstheme="minorHAnsi"/>
          <w:bCs/>
          <w:sz w:val="20"/>
          <w:szCs w:val="20"/>
        </w:rPr>
        <w:t xml:space="preserve">, abnormal white matter; GM-CBF, gray matter cerebral blood flow; </w:t>
      </w:r>
    </w:p>
    <w:p w:rsidR="00354674" w:rsidRDefault="00354674" w:rsidP="008B2B45">
      <w:pPr>
        <w:spacing w:after="0" w:line="240" w:lineRule="auto"/>
        <w:rPr>
          <w:rFonts w:cstheme="minorHAnsi"/>
          <w:bCs/>
          <w:sz w:val="20"/>
          <w:szCs w:val="20"/>
        </w:rPr>
      </w:pPr>
      <w:proofErr w:type="gramStart"/>
      <w:r w:rsidRPr="00B03031">
        <w:rPr>
          <w:rFonts w:cstheme="minorHAnsi"/>
          <w:bCs/>
          <w:sz w:val="20"/>
          <w:szCs w:val="20"/>
        </w:rPr>
        <w:t>WM-FA</w:t>
      </w:r>
      <w:r w:rsidRPr="008B6A07">
        <w:rPr>
          <w:rFonts w:cstheme="minorHAnsi"/>
          <w:bCs/>
          <w:sz w:val="20"/>
          <w:szCs w:val="20"/>
        </w:rPr>
        <w:t>, white matter fractional anisotropy.</w:t>
      </w:r>
      <w:proofErr w:type="gramEnd"/>
    </w:p>
    <w:p w:rsidR="002455A1" w:rsidRDefault="002455A1"/>
    <w:sectPr w:rsidR="002455A1" w:rsidSect="00C269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2BC5" w:rsidRDefault="00EE2BC5" w:rsidP="00085BEF">
      <w:pPr>
        <w:spacing w:after="0" w:line="240" w:lineRule="auto"/>
      </w:pPr>
      <w:r>
        <w:separator/>
      </w:r>
    </w:p>
  </w:endnote>
  <w:endnote w:type="continuationSeparator" w:id="0">
    <w:p w:rsidR="00EE2BC5" w:rsidRDefault="00EE2BC5" w:rsidP="00085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2BC5" w:rsidRDefault="00EE2BC5" w:rsidP="00085BEF">
      <w:pPr>
        <w:spacing w:after="0" w:line="240" w:lineRule="auto"/>
      </w:pPr>
      <w:r>
        <w:separator/>
      </w:r>
    </w:p>
  </w:footnote>
  <w:footnote w:type="continuationSeparator" w:id="0">
    <w:p w:rsidR="00EE2BC5" w:rsidRDefault="00EE2BC5" w:rsidP="00085B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76D6C"/>
    <w:multiLevelType w:val="hybridMultilevel"/>
    <w:tmpl w:val="12DE2E04"/>
    <w:lvl w:ilvl="0" w:tplc="9036D19A">
      <w:start w:val="2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1407F92"/>
    <w:multiLevelType w:val="hybridMultilevel"/>
    <w:tmpl w:val="9634E96A"/>
    <w:lvl w:ilvl="0" w:tplc="9036D19A">
      <w:start w:val="2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372A75"/>
    <w:multiLevelType w:val="hybridMultilevel"/>
    <w:tmpl w:val="49721064"/>
    <w:lvl w:ilvl="0" w:tplc="9036D19A">
      <w:start w:val="2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F56E61"/>
    <w:multiLevelType w:val="hybridMultilevel"/>
    <w:tmpl w:val="A9C0B4E2"/>
    <w:lvl w:ilvl="0" w:tplc="BE30EB20">
      <w:numFmt w:val="bullet"/>
      <w:lvlText w:val="﷐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FB07C4"/>
    <w:multiLevelType w:val="hybridMultilevel"/>
    <w:tmpl w:val="92985BC4"/>
    <w:lvl w:ilvl="0" w:tplc="B16C049E">
      <w:start w:val="5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94D"/>
    <w:rsid w:val="000052FF"/>
    <w:rsid w:val="000078D2"/>
    <w:rsid w:val="00022F85"/>
    <w:rsid w:val="000237BA"/>
    <w:rsid w:val="00034984"/>
    <w:rsid w:val="000375B3"/>
    <w:rsid w:val="00050A8F"/>
    <w:rsid w:val="000536F3"/>
    <w:rsid w:val="00067EE1"/>
    <w:rsid w:val="00082DB6"/>
    <w:rsid w:val="00085BEF"/>
    <w:rsid w:val="00087715"/>
    <w:rsid w:val="0009726B"/>
    <w:rsid w:val="00097283"/>
    <w:rsid w:val="000A217B"/>
    <w:rsid w:val="000A34CC"/>
    <w:rsid w:val="000A6089"/>
    <w:rsid w:val="000B191D"/>
    <w:rsid w:val="000B3E55"/>
    <w:rsid w:val="000C3AA2"/>
    <w:rsid w:val="000E2918"/>
    <w:rsid w:val="000E2BCF"/>
    <w:rsid w:val="000F58A3"/>
    <w:rsid w:val="000F76F6"/>
    <w:rsid w:val="001026C6"/>
    <w:rsid w:val="00106C3D"/>
    <w:rsid w:val="00120DC4"/>
    <w:rsid w:val="00141329"/>
    <w:rsid w:val="00154151"/>
    <w:rsid w:val="00155E03"/>
    <w:rsid w:val="001B1F85"/>
    <w:rsid w:val="001D0D59"/>
    <w:rsid w:val="001D3C3B"/>
    <w:rsid w:val="001E0B66"/>
    <w:rsid w:val="001E2624"/>
    <w:rsid w:val="001E53E8"/>
    <w:rsid w:val="001E6D58"/>
    <w:rsid w:val="00201E85"/>
    <w:rsid w:val="00223CFA"/>
    <w:rsid w:val="002455A1"/>
    <w:rsid w:val="0025765C"/>
    <w:rsid w:val="002660AF"/>
    <w:rsid w:val="002A041D"/>
    <w:rsid w:val="002A3D66"/>
    <w:rsid w:val="002D3CFA"/>
    <w:rsid w:val="002E031B"/>
    <w:rsid w:val="002E5B83"/>
    <w:rsid w:val="00305167"/>
    <w:rsid w:val="00314570"/>
    <w:rsid w:val="003205B0"/>
    <w:rsid w:val="0032226E"/>
    <w:rsid w:val="0034527B"/>
    <w:rsid w:val="00354674"/>
    <w:rsid w:val="00364339"/>
    <w:rsid w:val="003928DF"/>
    <w:rsid w:val="00394A1B"/>
    <w:rsid w:val="003C5DFC"/>
    <w:rsid w:val="003E3AFF"/>
    <w:rsid w:val="003E5882"/>
    <w:rsid w:val="003E7F92"/>
    <w:rsid w:val="003F0117"/>
    <w:rsid w:val="003F0921"/>
    <w:rsid w:val="003F209E"/>
    <w:rsid w:val="003F7B2A"/>
    <w:rsid w:val="004103E4"/>
    <w:rsid w:val="004529A0"/>
    <w:rsid w:val="00466ECA"/>
    <w:rsid w:val="00482A11"/>
    <w:rsid w:val="004934B2"/>
    <w:rsid w:val="0049749F"/>
    <w:rsid w:val="004A4980"/>
    <w:rsid w:val="004B159D"/>
    <w:rsid w:val="004C5AC5"/>
    <w:rsid w:val="004E7750"/>
    <w:rsid w:val="004F43B6"/>
    <w:rsid w:val="00527A2E"/>
    <w:rsid w:val="00532D5C"/>
    <w:rsid w:val="00534E0B"/>
    <w:rsid w:val="0056593E"/>
    <w:rsid w:val="0057224F"/>
    <w:rsid w:val="00590DA5"/>
    <w:rsid w:val="00592556"/>
    <w:rsid w:val="005A46EE"/>
    <w:rsid w:val="005A797C"/>
    <w:rsid w:val="005B4914"/>
    <w:rsid w:val="005D6ABA"/>
    <w:rsid w:val="005F03A4"/>
    <w:rsid w:val="00613867"/>
    <w:rsid w:val="00617210"/>
    <w:rsid w:val="00622F81"/>
    <w:rsid w:val="0065660F"/>
    <w:rsid w:val="00663121"/>
    <w:rsid w:val="00666728"/>
    <w:rsid w:val="00671F37"/>
    <w:rsid w:val="006737C5"/>
    <w:rsid w:val="00695D55"/>
    <w:rsid w:val="006B7035"/>
    <w:rsid w:val="006C60BB"/>
    <w:rsid w:val="006D6077"/>
    <w:rsid w:val="006D6FFB"/>
    <w:rsid w:val="00705C05"/>
    <w:rsid w:val="00717053"/>
    <w:rsid w:val="00731D3B"/>
    <w:rsid w:val="00751E20"/>
    <w:rsid w:val="007A3EEF"/>
    <w:rsid w:val="007B0060"/>
    <w:rsid w:val="007C3E5E"/>
    <w:rsid w:val="007C5356"/>
    <w:rsid w:val="007D06C1"/>
    <w:rsid w:val="007E4EBD"/>
    <w:rsid w:val="007F791D"/>
    <w:rsid w:val="00802DE2"/>
    <w:rsid w:val="0082706B"/>
    <w:rsid w:val="00844BCD"/>
    <w:rsid w:val="008B0128"/>
    <w:rsid w:val="008B12A9"/>
    <w:rsid w:val="008B2B45"/>
    <w:rsid w:val="008B2D76"/>
    <w:rsid w:val="008B713D"/>
    <w:rsid w:val="008C0948"/>
    <w:rsid w:val="008E13FC"/>
    <w:rsid w:val="008F10A0"/>
    <w:rsid w:val="0091240F"/>
    <w:rsid w:val="009250C5"/>
    <w:rsid w:val="00940F0C"/>
    <w:rsid w:val="00944755"/>
    <w:rsid w:val="009503D9"/>
    <w:rsid w:val="00971EFF"/>
    <w:rsid w:val="00983F22"/>
    <w:rsid w:val="00991A09"/>
    <w:rsid w:val="00996258"/>
    <w:rsid w:val="00997ACB"/>
    <w:rsid w:val="009A043C"/>
    <w:rsid w:val="009B5A3C"/>
    <w:rsid w:val="009B5B3E"/>
    <w:rsid w:val="009B7328"/>
    <w:rsid w:val="00A20562"/>
    <w:rsid w:val="00A24F60"/>
    <w:rsid w:val="00A65E53"/>
    <w:rsid w:val="00A705AC"/>
    <w:rsid w:val="00A86BB6"/>
    <w:rsid w:val="00A87BA5"/>
    <w:rsid w:val="00A9143C"/>
    <w:rsid w:val="00A9511C"/>
    <w:rsid w:val="00AA086A"/>
    <w:rsid w:val="00AB12E8"/>
    <w:rsid w:val="00AC3234"/>
    <w:rsid w:val="00AC6F9A"/>
    <w:rsid w:val="00AD1BAF"/>
    <w:rsid w:val="00AF588F"/>
    <w:rsid w:val="00AF7557"/>
    <w:rsid w:val="00B03031"/>
    <w:rsid w:val="00B13F3B"/>
    <w:rsid w:val="00B23314"/>
    <w:rsid w:val="00B344F5"/>
    <w:rsid w:val="00B56013"/>
    <w:rsid w:val="00B84F6C"/>
    <w:rsid w:val="00B86C04"/>
    <w:rsid w:val="00BE0671"/>
    <w:rsid w:val="00BF1F72"/>
    <w:rsid w:val="00C22081"/>
    <w:rsid w:val="00C223CD"/>
    <w:rsid w:val="00C2694D"/>
    <w:rsid w:val="00C36935"/>
    <w:rsid w:val="00C40980"/>
    <w:rsid w:val="00C4268C"/>
    <w:rsid w:val="00C57DC2"/>
    <w:rsid w:val="00C625F2"/>
    <w:rsid w:val="00C653FF"/>
    <w:rsid w:val="00C734A0"/>
    <w:rsid w:val="00C750B1"/>
    <w:rsid w:val="00C84E16"/>
    <w:rsid w:val="00CB5BD9"/>
    <w:rsid w:val="00CC367B"/>
    <w:rsid w:val="00CF4196"/>
    <w:rsid w:val="00CF6E89"/>
    <w:rsid w:val="00D0736D"/>
    <w:rsid w:val="00D1245E"/>
    <w:rsid w:val="00D3763C"/>
    <w:rsid w:val="00D458B5"/>
    <w:rsid w:val="00D62811"/>
    <w:rsid w:val="00D80EBE"/>
    <w:rsid w:val="00D8608B"/>
    <w:rsid w:val="00D921D8"/>
    <w:rsid w:val="00D93391"/>
    <w:rsid w:val="00DA368D"/>
    <w:rsid w:val="00DA5A19"/>
    <w:rsid w:val="00DC0027"/>
    <w:rsid w:val="00DC1A17"/>
    <w:rsid w:val="00DE751F"/>
    <w:rsid w:val="00E041A2"/>
    <w:rsid w:val="00E257E4"/>
    <w:rsid w:val="00E4061D"/>
    <w:rsid w:val="00E802F9"/>
    <w:rsid w:val="00E8037B"/>
    <w:rsid w:val="00E94120"/>
    <w:rsid w:val="00EA7C88"/>
    <w:rsid w:val="00EB015C"/>
    <w:rsid w:val="00EE1B65"/>
    <w:rsid w:val="00EE2BC5"/>
    <w:rsid w:val="00EF5516"/>
    <w:rsid w:val="00F04275"/>
    <w:rsid w:val="00F10DF1"/>
    <w:rsid w:val="00F610D4"/>
    <w:rsid w:val="00F66456"/>
    <w:rsid w:val="00F71AEE"/>
    <w:rsid w:val="00F84E25"/>
    <w:rsid w:val="00F9792F"/>
    <w:rsid w:val="00FC6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9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94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0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5B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BEF"/>
  </w:style>
  <w:style w:type="paragraph" w:styleId="Footer">
    <w:name w:val="footer"/>
    <w:basedOn w:val="Normal"/>
    <w:link w:val="FooterChar"/>
    <w:uiPriority w:val="99"/>
    <w:unhideWhenUsed/>
    <w:rsid w:val="00085B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BEF"/>
  </w:style>
  <w:style w:type="character" w:styleId="PlaceholderText">
    <w:name w:val="Placeholder Text"/>
    <w:basedOn w:val="DefaultParagraphFont"/>
    <w:uiPriority w:val="99"/>
    <w:semiHidden/>
    <w:rsid w:val="00B86C0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426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6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6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6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68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71AE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5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69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694D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4098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85B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BEF"/>
  </w:style>
  <w:style w:type="paragraph" w:styleId="Footer">
    <w:name w:val="footer"/>
    <w:basedOn w:val="Normal"/>
    <w:link w:val="FooterChar"/>
    <w:uiPriority w:val="99"/>
    <w:unhideWhenUsed/>
    <w:rsid w:val="00085B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BEF"/>
  </w:style>
  <w:style w:type="character" w:styleId="PlaceholderText">
    <w:name w:val="Placeholder Text"/>
    <w:basedOn w:val="DefaultParagraphFont"/>
    <w:uiPriority w:val="99"/>
    <w:semiHidden/>
    <w:rsid w:val="00B86C0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C426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6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6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6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68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71A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036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8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3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9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8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0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3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8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2B168C-1C5D-4B8A-87EF-6EDE632D0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2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Q5</dc:creator>
  <cp:lastModifiedBy>Kramer, Robert (NIH/NIA/IRP) [E]</cp:lastModifiedBy>
  <cp:revision>6</cp:revision>
  <cp:lastPrinted>2014-11-10T15:02:00Z</cp:lastPrinted>
  <dcterms:created xsi:type="dcterms:W3CDTF">2014-12-15T22:11:00Z</dcterms:created>
  <dcterms:modified xsi:type="dcterms:W3CDTF">2015-01-28T20:57:00Z</dcterms:modified>
</cp:coreProperties>
</file>